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57B" w:rsidRDefault="0090157B" w:rsidP="0090157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90157B" w:rsidRDefault="0090157B" w:rsidP="0090157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90157B" w:rsidRDefault="0090157B" w:rsidP="0090157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90157B" w:rsidRDefault="0090157B" w:rsidP="0090157B">
      <w:pPr>
        <w:spacing w:line="480" w:lineRule="auto"/>
        <w:rPr>
          <w:rFonts w:ascii="Times New Roman" w:hAnsi="Times New Roman" w:cs="Times New Roman"/>
          <w:b/>
          <w:bCs/>
        </w:rPr>
      </w:pPr>
      <w:r w:rsidRPr="00225E16">
        <w:rPr>
          <w:b/>
          <w:bCs/>
          <w:noProof/>
          <w:lang w:eastAsia="en-IN"/>
        </w:rPr>
        <w:drawing>
          <wp:inline distT="0" distB="0" distL="0" distR="0" wp14:anchorId="6C0828D9" wp14:editId="1013F8BB">
            <wp:extent cx="5731510" cy="3436761"/>
            <wp:effectExtent l="0" t="0" r="2540" b="0"/>
            <wp:docPr id="18871065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10655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6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157B" w:rsidRDefault="0090157B" w:rsidP="0090157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90157B" w:rsidRDefault="0090157B" w:rsidP="0090157B">
      <w:pPr>
        <w:spacing w:line="480" w:lineRule="auto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SUPPLEMENTAL FIGURE 1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D117F3">
        <w:rPr>
          <w:rFonts w:ascii="Times New Roman" w:hAnsi="Times New Roman" w:cs="Times New Roman"/>
        </w:rPr>
        <w:t>Distribution of pre-radiation therapy (pre-RT) and post-radiation therapy (post-RT) patient-reported outcomes for common terminology criteria for adverse events (PRO-CTCAE).</w:t>
      </w:r>
      <w:proofErr w:type="gramEnd"/>
      <w:r w:rsidRPr="00D117F3">
        <w:rPr>
          <w:rFonts w:ascii="Times New Roman" w:hAnsi="Times New Roman" w:cs="Times New Roman"/>
        </w:rPr>
        <w:t xml:space="preserve"> Higher scores indicate higher patient-reported toxicity outcomes.</w:t>
      </w:r>
    </w:p>
    <w:p w:rsidR="0090157B" w:rsidRDefault="0090157B" w:rsidP="0090157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90157B" w:rsidRDefault="0090157B" w:rsidP="0090157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90157B" w:rsidRDefault="0090157B" w:rsidP="0090157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90157B" w:rsidRDefault="0090157B" w:rsidP="0090157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90157B" w:rsidRDefault="0090157B" w:rsidP="0090157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90157B" w:rsidRDefault="0090157B" w:rsidP="0090157B">
      <w:pPr>
        <w:spacing w:line="480" w:lineRule="auto"/>
        <w:rPr>
          <w:rFonts w:ascii="Times New Roman" w:hAnsi="Times New Roman" w:cs="Times New Roman"/>
          <w:b/>
          <w:bCs/>
        </w:rPr>
      </w:pPr>
      <w:r w:rsidRPr="00DD1E65">
        <w:rPr>
          <w:noProof/>
          <w:lang w:eastAsia="en-IN"/>
        </w:rPr>
        <w:lastRenderedPageBreak/>
        <w:drawing>
          <wp:inline distT="0" distB="0" distL="0" distR="0" wp14:anchorId="4B4D951F" wp14:editId="7A5EAEA2">
            <wp:extent cx="5731510" cy="4983230"/>
            <wp:effectExtent l="0" t="0" r="0" b="0"/>
            <wp:docPr id="21388657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886570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8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157B" w:rsidRPr="00D117F3" w:rsidRDefault="0090157B" w:rsidP="0090157B">
      <w:pPr>
        <w:spacing w:line="480" w:lineRule="auto"/>
        <w:rPr>
          <w:rFonts w:ascii="Times New Roman" w:hAnsi="Times New Roman" w:cs="Times New Roman"/>
          <w:b/>
          <w:bCs/>
        </w:rPr>
      </w:pPr>
      <w:r w:rsidRPr="00DD1E65">
        <w:rPr>
          <w:noProof/>
          <w:lang w:eastAsia="en-IN"/>
        </w:rPr>
        <w:lastRenderedPageBreak/>
        <w:drawing>
          <wp:inline distT="0" distB="0" distL="0" distR="0" wp14:anchorId="54A4DA25" wp14:editId="5351A6A4">
            <wp:extent cx="5731510" cy="4909198"/>
            <wp:effectExtent l="0" t="0" r="0" b="0"/>
            <wp:docPr id="3804603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460307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09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0157B" w:rsidRPr="007C2D47" w:rsidRDefault="0090157B" w:rsidP="0090157B">
      <w:pPr>
        <w:spacing w:line="480" w:lineRule="auto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SUPPLEMENTAL </w:t>
      </w:r>
      <w:r w:rsidRPr="008871AB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2</w:t>
      </w:r>
      <w:r w:rsidRPr="008871AB">
        <w:rPr>
          <w:rFonts w:ascii="Times New Roman" w:hAnsi="Times New Roman" w:cs="Times New Roman"/>
          <w:b/>
          <w:bCs/>
        </w:rPr>
        <w:t>.</w:t>
      </w:r>
      <w:proofErr w:type="gramEnd"/>
      <w:r w:rsidRPr="008871AB">
        <w:rPr>
          <w:rFonts w:ascii="Times New Roman" w:hAnsi="Times New Roman" w:cs="Times New Roman"/>
          <w:b/>
          <w:bCs/>
        </w:rPr>
        <w:t xml:space="preserve"> </w:t>
      </w:r>
      <w:r w:rsidRPr="008871AB">
        <w:rPr>
          <w:rFonts w:ascii="Times New Roman" w:hAnsi="Times New Roman" w:cs="Times New Roman"/>
        </w:rPr>
        <w:t>Kaplan Meier Curves for overall survival stratified by (A) pre-radiation therapy (pre-RT) grade 0 vs. grade 1 financial toxicity and (B) post-radiation therapy (post-RT) grade 0 vs. grade 1 financial toxicity.</w:t>
      </w:r>
    </w:p>
    <w:p w:rsidR="00B47B0A" w:rsidRDefault="00B47B0A"/>
    <w:sectPr w:rsidR="00B47B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57B"/>
    <w:rsid w:val="000A0C7A"/>
    <w:rsid w:val="001623DD"/>
    <w:rsid w:val="001704D2"/>
    <w:rsid w:val="00337ADD"/>
    <w:rsid w:val="00350ECF"/>
    <w:rsid w:val="0038495C"/>
    <w:rsid w:val="0041640F"/>
    <w:rsid w:val="008767BE"/>
    <w:rsid w:val="0090157B"/>
    <w:rsid w:val="009C7474"/>
    <w:rsid w:val="009E0614"/>
    <w:rsid w:val="00A542B4"/>
    <w:rsid w:val="00AD6869"/>
    <w:rsid w:val="00AD6D0F"/>
    <w:rsid w:val="00AE5E63"/>
    <w:rsid w:val="00B47B0A"/>
    <w:rsid w:val="00B65860"/>
    <w:rsid w:val="00BC7EF8"/>
    <w:rsid w:val="00BE3F0A"/>
    <w:rsid w:val="00BF2808"/>
    <w:rsid w:val="00CB3087"/>
    <w:rsid w:val="00CE2879"/>
    <w:rsid w:val="00DC642A"/>
    <w:rsid w:val="00E22F6C"/>
    <w:rsid w:val="00ED02C6"/>
    <w:rsid w:val="00F23A68"/>
    <w:rsid w:val="00FC3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15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5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15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5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10-30T17:51:00Z</dcterms:created>
  <dcterms:modified xsi:type="dcterms:W3CDTF">2025-10-30T17:54:00Z</dcterms:modified>
</cp:coreProperties>
</file>